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25B40" w14:textId="56B57AFF" w:rsidR="0051525E" w:rsidRPr="006D08A7" w:rsidRDefault="001F08F0" w:rsidP="0056631D">
      <w:pPr>
        <w:spacing w:after="0" w:line="240" w:lineRule="auto"/>
        <w:ind w:left="-540" w:right="-45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0B11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0B27C0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0B27C0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="00D06DF1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0B27C0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ographic and correlated viral data</w:t>
      </w:r>
      <w:r w:rsidR="00D06DF1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Rock Pigeons sampled in Atlanta, GA</w:t>
      </w:r>
      <w:r w:rsidR="0051525E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4210FE7" w14:textId="48BC52A6" w:rsidR="00763395" w:rsidRPr="006D08A7" w:rsidRDefault="0051525E" w:rsidP="00F109E7">
      <w:pPr>
        <w:spacing w:after="0" w:line="240" w:lineRule="auto"/>
        <w:ind w:left="-540" w:right="-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hedding status is presented with the name of each isolate; if birds were not shedding virus detectable by virus isolation, the results were marked with NEG. 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For age, U = unknown, HY = hatch-year, and AHY = after hatching year.  Fat was scored on a scale of 0 (no visible fat) to 7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ulging)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ing pit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hile weight</w:t>
      </w:r>
      <w:r w:rsidR="00E6456A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E6456A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ng chord </w:t>
      </w:r>
      <w:r w:rsidR="00E6456A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io 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was measured as the bird mass divided by the length of the longest un</w:t>
      </w:r>
      <w:r w:rsidR="009D6D28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flattened primary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ather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Hemagglutination inhibition (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HI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titers equal or greater than </w:t>
      </w:r>
      <w:r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onsidered for positive</w:t>
      </w:r>
      <w:r w:rsidR="00F109E7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alues represent the reciprocal of the dilution)</w:t>
      </w:r>
      <w:r w:rsidR="004E79DD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109E7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NP=not performed</w:t>
      </w:r>
      <w:r w:rsidR="00F8198C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6BEAC3" w14:textId="77777777" w:rsidR="00763395" w:rsidRPr="006D08A7" w:rsidRDefault="00763395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3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790"/>
        <w:gridCol w:w="650"/>
        <w:gridCol w:w="1060"/>
        <w:gridCol w:w="2520"/>
        <w:gridCol w:w="1800"/>
      </w:tblGrid>
      <w:tr w:rsidR="001E045F" w:rsidRPr="006D08A7" w14:paraId="17092568" w14:textId="77777777" w:rsidTr="00763395">
        <w:trPr>
          <w:trHeight w:val="20"/>
          <w:jc w:val="center"/>
        </w:trPr>
        <w:tc>
          <w:tcPr>
            <w:tcW w:w="1525" w:type="dxa"/>
            <w:noWrap/>
            <w:vAlign w:val="center"/>
          </w:tcPr>
          <w:p w14:paraId="2E19E626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ck Pigeon ID</w:t>
            </w:r>
          </w:p>
        </w:tc>
        <w:tc>
          <w:tcPr>
            <w:tcW w:w="2790" w:type="dxa"/>
            <w:vAlign w:val="center"/>
          </w:tcPr>
          <w:p w14:paraId="329F1932" w14:textId="148A72BA" w:rsidR="001E045F" w:rsidRPr="006D08A7" w:rsidRDefault="00084661" w:rsidP="00084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 name</w:t>
            </w:r>
          </w:p>
        </w:tc>
        <w:tc>
          <w:tcPr>
            <w:tcW w:w="650" w:type="dxa"/>
            <w:vAlign w:val="center"/>
          </w:tcPr>
          <w:p w14:paraId="1C966164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60" w:type="dxa"/>
            <w:vAlign w:val="center"/>
          </w:tcPr>
          <w:p w14:paraId="50230514" w14:textId="77777777" w:rsidR="00763395" w:rsidRPr="006D08A7" w:rsidRDefault="00763395" w:rsidP="005663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86C29B" w14:textId="77777777" w:rsidR="001E045F" w:rsidRPr="006D08A7" w:rsidRDefault="001E045F" w:rsidP="005663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 Score</w:t>
            </w:r>
          </w:p>
          <w:p w14:paraId="4EE49531" w14:textId="77777777" w:rsidR="00D615C9" w:rsidRPr="006D08A7" w:rsidRDefault="00D615C9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23C4D52" w14:textId="1B4D8427" w:rsidR="001E045F" w:rsidRPr="006D08A7" w:rsidRDefault="00763395" w:rsidP="00E645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w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g 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d 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800" w:type="dxa"/>
            <w:vAlign w:val="center"/>
          </w:tcPr>
          <w:p w14:paraId="4E6F186E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 Antibody Titer</w:t>
            </w:r>
          </w:p>
        </w:tc>
      </w:tr>
      <w:tr w:rsidR="001E045F" w:rsidRPr="006D08A7" w14:paraId="20BA5901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4ECBA68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18B80764" w14:textId="1E600D4F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7005879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060" w:type="dxa"/>
          </w:tcPr>
          <w:p w14:paraId="134F0F4C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5B0A9B5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0</w:t>
            </w:r>
          </w:p>
        </w:tc>
        <w:tc>
          <w:tcPr>
            <w:tcW w:w="1800" w:type="dxa"/>
          </w:tcPr>
          <w:p w14:paraId="40F561EB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01324682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27F52CAB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3BF6388" w14:textId="61D645C3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05A0FD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060" w:type="dxa"/>
          </w:tcPr>
          <w:p w14:paraId="7A1F07E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37FA787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1</w:t>
            </w:r>
          </w:p>
        </w:tc>
        <w:tc>
          <w:tcPr>
            <w:tcW w:w="1800" w:type="dxa"/>
          </w:tcPr>
          <w:p w14:paraId="234AA1E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7BECC441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0C79B0F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049439EA" w14:textId="3517BE15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57E6C1B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1E062BD0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6DCB896D" w14:textId="77777777" w:rsidR="001E045F" w:rsidRPr="006D08A7" w:rsidRDefault="00D615C9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800" w:type="dxa"/>
          </w:tcPr>
          <w:p w14:paraId="346403A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3AAC178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531E05B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2578EEE2" w14:textId="77777777" w:rsidR="001E045F" w:rsidRPr="006D08A7" w:rsidRDefault="0052492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5/2012</w:t>
            </w:r>
          </w:p>
        </w:tc>
        <w:tc>
          <w:tcPr>
            <w:tcW w:w="650" w:type="dxa"/>
          </w:tcPr>
          <w:p w14:paraId="2B71163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C6D1138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F3A6CC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5</w:t>
            </w:r>
          </w:p>
        </w:tc>
        <w:tc>
          <w:tcPr>
            <w:tcW w:w="1800" w:type="dxa"/>
          </w:tcPr>
          <w:p w14:paraId="2F6B1908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6545DD0C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7107FA5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4EFDCDB5" w14:textId="77777777" w:rsidR="001E045F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9/2012</w:t>
            </w:r>
          </w:p>
        </w:tc>
        <w:tc>
          <w:tcPr>
            <w:tcW w:w="650" w:type="dxa"/>
          </w:tcPr>
          <w:p w14:paraId="79C980D3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42602A52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E44557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9</w:t>
            </w:r>
          </w:p>
        </w:tc>
        <w:tc>
          <w:tcPr>
            <w:tcW w:w="1800" w:type="dxa"/>
          </w:tcPr>
          <w:p w14:paraId="1E8EBF19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36315F7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43E13B0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790" w:type="dxa"/>
          </w:tcPr>
          <w:p w14:paraId="1C862A38" w14:textId="47A46A6C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20E73AB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F785258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5FBD10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9</w:t>
            </w:r>
          </w:p>
        </w:tc>
        <w:tc>
          <w:tcPr>
            <w:tcW w:w="1800" w:type="dxa"/>
          </w:tcPr>
          <w:p w14:paraId="488F22A8" w14:textId="65EB4AF7" w:rsidR="001E045F" w:rsidRPr="006D08A7" w:rsidRDefault="001E045F" w:rsidP="003147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1474D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1E045F" w:rsidRPr="006D08A7" w14:paraId="1D381B2A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1F277F25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90" w:type="dxa"/>
          </w:tcPr>
          <w:p w14:paraId="4945630A" w14:textId="77777777" w:rsidR="001E045F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8/2012</w:t>
            </w:r>
          </w:p>
        </w:tc>
        <w:tc>
          <w:tcPr>
            <w:tcW w:w="650" w:type="dxa"/>
          </w:tcPr>
          <w:p w14:paraId="05F5641B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20E21BF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331703B" w14:textId="4E38A1DC" w:rsidR="001E045F" w:rsidRPr="006D08A7" w:rsidRDefault="00F109E7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etermined</w:t>
            </w:r>
          </w:p>
        </w:tc>
        <w:tc>
          <w:tcPr>
            <w:tcW w:w="1800" w:type="dxa"/>
          </w:tcPr>
          <w:p w14:paraId="7AAB6B1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6BDA591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C76CA97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90" w:type="dxa"/>
          </w:tcPr>
          <w:p w14:paraId="4446BC67" w14:textId="77777777" w:rsidR="001E045F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7/2012</w:t>
            </w:r>
          </w:p>
        </w:tc>
        <w:tc>
          <w:tcPr>
            <w:tcW w:w="650" w:type="dxa"/>
          </w:tcPr>
          <w:p w14:paraId="68B68213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CA8F7C2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393593AF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6</w:t>
            </w:r>
          </w:p>
        </w:tc>
        <w:tc>
          <w:tcPr>
            <w:tcW w:w="1800" w:type="dxa"/>
          </w:tcPr>
          <w:p w14:paraId="576F81FB" w14:textId="4CED64B1" w:rsidR="001E045F" w:rsidRPr="006D08A7" w:rsidRDefault="00C04E25" w:rsidP="00C04E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7B03CA5F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3299B30F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90" w:type="dxa"/>
          </w:tcPr>
          <w:p w14:paraId="4D77144D" w14:textId="7CC9A3E1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C529D3F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8675A78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0068CAD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5</w:t>
            </w:r>
          </w:p>
        </w:tc>
        <w:tc>
          <w:tcPr>
            <w:tcW w:w="1800" w:type="dxa"/>
          </w:tcPr>
          <w:p w14:paraId="464FB5F1" w14:textId="161C97A6" w:rsidR="001E045F" w:rsidRPr="006D08A7" w:rsidRDefault="00C04E25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1E045F" w:rsidRPr="006D08A7" w14:paraId="3CA3CCF8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B7786F6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790" w:type="dxa"/>
          </w:tcPr>
          <w:p w14:paraId="13816D4D" w14:textId="607C93F7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74AE5F5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F64D0AE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9A67389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1</w:t>
            </w:r>
          </w:p>
        </w:tc>
        <w:tc>
          <w:tcPr>
            <w:tcW w:w="1800" w:type="dxa"/>
          </w:tcPr>
          <w:p w14:paraId="21AB1DD2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52EDABA5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2FB0B1A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90" w:type="dxa"/>
          </w:tcPr>
          <w:p w14:paraId="23E5C973" w14:textId="77777777" w:rsidR="001E045F" w:rsidRPr="006D08A7" w:rsidRDefault="00380849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4/2012</w:t>
            </w:r>
          </w:p>
        </w:tc>
        <w:tc>
          <w:tcPr>
            <w:tcW w:w="650" w:type="dxa"/>
          </w:tcPr>
          <w:p w14:paraId="416E14EC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7257AE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3E8A93D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0</w:t>
            </w:r>
          </w:p>
        </w:tc>
        <w:tc>
          <w:tcPr>
            <w:tcW w:w="1800" w:type="dxa"/>
          </w:tcPr>
          <w:p w14:paraId="7FB1614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00A8BA5F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2DEC478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90" w:type="dxa"/>
          </w:tcPr>
          <w:p w14:paraId="3723D5CF" w14:textId="4ED9935E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4CE321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565005D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2ECBBF6F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2</w:t>
            </w:r>
          </w:p>
        </w:tc>
        <w:tc>
          <w:tcPr>
            <w:tcW w:w="1800" w:type="dxa"/>
          </w:tcPr>
          <w:p w14:paraId="597BE262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7292DE9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4029026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90" w:type="dxa"/>
          </w:tcPr>
          <w:p w14:paraId="5160E024" w14:textId="2CC802F4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C839E52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05D7014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BA18344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2</w:t>
            </w:r>
          </w:p>
        </w:tc>
        <w:tc>
          <w:tcPr>
            <w:tcW w:w="1800" w:type="dxa"/>
          </w:tcPr>
          <w:p w14:paraId="4E356C9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4A38798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772915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790" w:type="dxa"/>
          </w:tcPr>
          <w:p w14:paraId="513D7C1C" w14:textId="1DA96A07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ECF140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940A39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2FD1B20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1</w:t>
            </w:r>
          </w:p>
        </w:tc>
        <w:tc>
          <w:tcPr>
            <w:tcW w:w="1800" w:type="dxa"/>
          </w:tcPr>
          <w:p w14:paraId="1AA770E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E348F2C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309589BE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90" w:type="dxa"/>
          </w:tcPr>
          <w:p w14:paraId="73D20859" w14:textId="701705D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5B9745B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55AD31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186160D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8</w:t>
            </w:r>
          </w:p>
        </w:tc>
        <w:tc>
          <w:tcPr>
            <w:tcW w:w="1800" w:type="dxa"/>
          </w:tcPr>
          <w:p w14:paraId="6ACBF9A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D9E4F9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3165643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90" w:type="dxa"/>
          </w:tcPr>
          <w:p w14:paraId="19C2C55D" w14:textId="7C4998B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01A2E6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67738A1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685C90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3</w:t>
            </w:r>
          </w:p>
        </w:tc>
        <w:tc>
          <w:tcPr>
            <w:tcW w:w="1800" w:type="dxa"/>
          </w:tcPr>
          <w:p w14:paraId="657D291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EF4E34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D612855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90" w:type="dxa"/>
          </w:tcPr>
          <w:p w14:paraId="635506BD" w14:textId="3469CD8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FF073E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69B265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91A545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0</w:t>
            </w:r>
          </w:p>
        </w:tc>
        <w:tc>
          <w:tcPr>
            <w:tcW w:w="1800" w:type="dxa"/>
          </w:tcPr>
          <w:p w14:paraId="222134D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D151951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3C056C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90" w:type="dxa"/>
          </w:tcPr>
          <w:p w14:paraId="44CE532E" w14:textId="422C8738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A59F6B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85A664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F129A8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</w:t>
            </w:r>
          </w:p>
        </w:tc>
        <w:tc>
          <w:tcPr>
            <w:tcW w:w="1800" w:type="dxa"/>
          </w:tcPr>
          <w:p w14:paraId="77BF9DC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65A8541F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D78DE1C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90" w:type="dxa"/>
          </w:tcPr>
          <w:p w14:paraId="20EDE663" w14:textId="77777777" w:rsidR="001E045F" w:rsidRPr="006D08A7" w:rsidRDefault="00E33C0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3/2012</w:t>
            </w:r>
          </w:p>
        </w:tc>
        <w:tc>
          <w:tcPr>
            <w:tcW w:w="650" w:type="dxa"/>
          </w:tcPr>
          <w:p w14:paraId="61AC3483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667698C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6848DF2C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9</w:t>
            </w:r>
          </w:p>
        </w:tc>
        <w:tc>
          <w:tcPr>
            <w:tcW w:w="1800" w:type="dxa"/>
          </w:tcPr>
          <w:p w14:paraId="4EA6877B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402C8C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5B00C52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790" w:type="dxa"/>
          </w:tcPr>
          <w:p w14:paraId="4DD55E36" w14:textId="2904A63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D8C0ED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122240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5CDC75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1800" w:type="dxa"/>
          </w:tcPr>
          <w:p w14:paraId="6264119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406508D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9DD8A14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90" w:type="dxa"/>
          </w:tcPr>
          <w:p w14:paraId="730710E8" w14:textId="7A131CB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12086D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7E2025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480461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3</w:t>
            </w:r>
          </w:p>
        </w:tc>
        <w:tc>
          <w:tcPr>
            <w:tcW w:w="1800" w:type="dxa"/>
          </w:tcPr>
          <w:p w14:paraId="480D46E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09CBAA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F121266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90" w:type="dxa"/>
          </w:tcPr>
          <w:p w14:paraId="7358C684" w14:textId="40C1E497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FC4B2B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808B43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0F6F32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0</w:t>
            </w:r>
          </w:p>
        </w:tc>
        <w:tc>
          <w:tcPr>
            <w:tcW w:w="1800" w:type="dxa"/>
          </w:tcPr>
          <w:p w14:paraId="4CDC0AF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D94F25B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7B1A995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45C377D8" w14:textId="52528FE2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6D9749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F5A4D2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64F711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1</w:t>
            </w:r>
          </w:p>
        </w:tc>
        <w:tc>
          <w:tcPr>
            <w:tcW w:w="1800" w:type="dxa"/>
          </w:tcPr>
          <w:p w14:paraId="00B3677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C471D3B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6227AC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790" w:type="dxa"/>
          </w:tcPr>
          <w:p w14:paraId="03CC2080" w14:textId="30F819E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9076E9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D29A6F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1F80A7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</w:t>
            </w:r>
          </w:p>
        </w:tc>
        <w:tc>
          <w:tcPr>
            <w:tcW w:w="1800" w:type="dxa"/>
          </w:tcPr>
          <w:p w14:paraId="23B6F0F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3EC3E7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F3947B0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90" w:type="dxa"/>
          </w:tcPr>
          <w:p w14:paraId="237FE9F4" w14:textId="3564DCB9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D3F064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75E0234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2B5A2F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5</w:t>
            </w:r>
          </w:p>
        </w:tc>
        <w:tc>
          <w:tcPr>
            <w:tcW w:w="1800" w:type="dxa"/>
          </w:tcPr>
          <w:p w14:paraId="7D39F80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039E1B0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92632A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90" w:type="dxa"/>
          </w:tcPr>
          <w:p w14:paraId="19710F93" w14:textId="03FBAF6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16F400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43F7831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96DC91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</w:t>
            </w:r>
          </w:p>
        </w:tc>
        <w:tc>
          <w:tcPr>
            <w:tcW w:w="1800" w:type="dxa"/>
          </w:tcPr>
          <w:p w14:paraId="53C7BA1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7FB76A5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3793E9A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90" w:type="dxa"/>
          </w:tcPr>
          <w:p w14:paraId="4077F899" w14:textId="1185303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5588D74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7DB6B20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4D79E9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1</w:t>
            </w:r>
          </w:p>
        </w:tc>
        <w:tc>
          <w:tcPr>
            <w:tcW w:w="1800" w:type="dxa"/>
          </w:tcPr>
          <w:p w14:paraId="3EEBD29C" w14:textId="28B4F489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1E045F" w:rsidRPr="006D08A7" w14:paraId="1608C54A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5039F31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90" w:type="dxa"/>
          </w:tcPr>
          <w:p w14:paraId="76FEC907" w14:textId="77777777" w:rsidR="001E045F" w:rsidRPr="006D08A7" w:rsidRDefault="0052492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6/2012</w:t>
            </w:r>
          </w:p>
        </w:tc>
        <w:tc>
          <w:tcPr>
            <w:tcW w:w="650" w:type="dxa"/>
          </w:tcPr>
          <w:p w14:paraId="27731485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4E6F947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2BF5CCCB" w14:textId="77777777" w:rsidR="001E045F" w:rsidRPr="006D08A7" w:rsidRDefault="00620D09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1</w:t>
            </w:r>
          </w:p>
        </w:tc>
        <w:tc>
          <w:tcPr>
            <w:tcW w:w="1800" w:type="dxa"/>
          </w:tcPr>
          <w:p w14:paraId="0FBE63D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6925A1B1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985525D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790" w:type="dxa"/>
          </w:tcPr>
          <w:p w14:paraId="3AB5B99D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1/2012</w:t>
            </w:r>
          </w:p>
        </w:tc>
        <w:tc>
          <w:tcPr>
            <w:tcW w:w="650" w:type="dxa"/>
          </w:tcPr>
          <w:p w14:paraId="689E913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6364C11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C10F488" w14:textId="77777777" w:rsidR="001E045F" w:rsidRPr="006D08A7" w:rsidRDefault="00620D09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0</w:t>
            </w:r>
          </w:p>
        </w:tc>
        <w:tc>
          <w:tcPr>
            <w:tcW w:w="1800" w:type="dxa"/>
          </w:tcPr>
          <w:p w14:paraId="0181BC68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ACF601D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3B9012E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790" w:type="dxa"/>
          </w:tcPr>
          <w:p w14:paraId="4B6F2D02" w14:textId="609FB0B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31E83C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44B1A81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E8AEC9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  <w:tc>
          <w:tcPr>
            <w:tcW w:w="1800" w:type="dxa"/>
          </w:tcPr>
          <w:p w14:paraId="62A3A3C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A230102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0A7094F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790" w:type="dxa"/>
          </w:tcPr>
          <w:p w14:paraId="631CEE32" w14:textId="724D95D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7EACD7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5D9AEF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7B19236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800" w:type="dxa"/>
          </w:tcPr>
          <w:p w14:paraId="0E70D83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1D693A5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BEA7375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790" w:type="dxa"/>
          </w:tcPr>
          <w:p w14:paraId="7C5C1F26" w14:textId="77777777" w:rsidR="001E045F" w:rsidRPr="006D08A7" w:rsidRDefault="00920948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Pigeon/USA/GA/2/2012</w:t>
            </w:r>
          </w:p>
        </w:tc>
        <w:tc>
          <w:tcPr>
            <w:tcW w:w="650" w:type="dxa"/>
          </w:tcPr>
          <w:p w14:paraId="7523F83A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7FF6B9FC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3749EE8F" w14:textId="77777777" w:rsidR="001E045F" w:rsidRPr="006D08A7" w:rsidRDefault="000568E0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3</w:t>
            </w:r>
          </w:p>
        </w:tc>
        <w:tc>
          <w:tcPr>
            <w:tcW w:w="1800" w:type="dxa"/>
          </w:tcPr>
          <w:p w14:paraId="2A51C116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8135FD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8F0E5A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790" w:type="dxa"/>
          </w:tcPr>
          <w:p w14:paraId="7CA78977" w14:textId="50B581C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2518AD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4D4880F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18897A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1800" w:type="dxa"/>
          </w:tcPr>
          <w:p w14:paraId="202E377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1C6D03A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A50CC78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790" w:type="dxa"/>
          </w:tcPr>
          <w:p w14:paraId="58C0D9C1" w14:textId="5736883C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96EA9D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5775A9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EDAAAC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6</w:t>
            </w:r>
          </w:p>
        </w:tc>
        <w:tc>
          <w:tcPr>
            <w:tcW w:w="1800" w:type="dxa"/>
          </w:tcPr>
          <w:p w14:paraId="55D61A9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20D96F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132EEB7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790" w:type="dxa"/>
          </w:tcPr>
          <w:p w14:paraId="0A0CA02F" w14:textId="6428C288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169DE0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757779C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03887D5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1800" w:type="dxa"/>
          </w:tcPr>
          <w:p w14:paraId="263D8B1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418771B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E6588F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790" w:type="dxa"/>
          </w:tcPr>
          <w:p w14:paraId="1844B358" w14:textId="612A40C5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EA0E64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1DADF05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4E9A08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9</w:t>
            </w:r>
          </w:p>
        </w:tc>
        <w:tc>
          <w:tcPr>
            <w:tcW w:w="1800" w:type="dxa"/>
          </w:tcPr>
          <w:p w14:paraId="01BF547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40EA7E5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99E15C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790" w:type="dxa"/>
          </w:tcPr>
          <w:p w14:paraId="20B69BBC" w14:textId="7F8E445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8813B5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0CF1DE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4B9F1F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8</w:t>
            </w:r>
          </w:p>
        </w:tc>
        <w:tc>
          <w:tcPr>
            <w:tcW w:w="1800" w:type="dxa"/>
          </w:tcPr>
          <w:p w14:paraId="3C847788" w14:textId="044F69F1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385AC4" w:rsidRPr="006D08A7" w14:paraId="6F671CC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EFD9296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790" w:type="dxa"/>
          </w:tcPr>
          <w:p w14:paraId="60ED9387" w14:textId="69835229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54198C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108FECD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C7E551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9</w:t>
            </w:r>
          </w:p>
        </w:tc>
        <w:tc>
          <w:tcPr>
            <w:tcW w:w="1800" w:type="dxa"/>
          </w:tcPr>
          <w:p w14:paraId="1594254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28A5D24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1C83EDB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790" w:type="dxa"/>
          </w:tcPr>
          <w:p w14:paraId="5A2050DE" w14:textId="3E3D30E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4CB316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2335E0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27AB77C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6</w:t>
            </w:r>
          </w:p>
        </w:tc>
        <w:tc>
          <w:tcPr>
            <w:tcW w:w="1800" w:type="dxa"/>
          </w:tcPr>
          <w:p w14:paraId="781E03F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7D4951F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123FC3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790" w:type="dxa"/>
          </w:tcPr>
          <w:p w14:paraId="5C902837" w14:textId="4D50F831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163BC7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A41270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082E13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7</w:t>
            </w:r>
          </w:p>
        </w:tc>
        <w:tc>
          <w:tcPr>
            <w:tcW w:w="1800" w:type="dxa"/>
          </w:tcPr>
          <w:p w14:paraId="3806616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597A4378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169BB9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790" w:type="dxa"/>
          </w:tcPr>
          <w:p w14:paraId="304EC7A8" w14:textId="77A7C500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594E412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2A26A68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7CF3A5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7</w:t>
            </w:r>
          </w:p>
        </w:tc>
        <w:tc>
          <w:tcPr>
            <w:tcW w:w="1800" w:type="dxa"/>
          </w:tcPr>
          <w:p w14:paraId="53FE2FB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4D18FB4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27B3C5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2</w:t>
            </w:r>
          </w:p>
        </w:tc>
        <w:tc>
          <w:tcPr>
            <w:tcW w:w="2790" w:type="dxa"/>
          </w:tcPr>
          <w:p w14:paraId="0CC5D495" w14:textId="27430647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C7913D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6BFB3CC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2056988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800" w:type="dxa"/>
          </w:tcPr>
          <w:p w14:paraId="3527040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8007C3C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682B11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790" w:type="dxa"/>
          </w:tcPr>
          <w:p w14:paraId="3ED0FB93" w14:textId="34B720A6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2501B0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629D99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0E8CA3F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43</w:t>
            </w:r>
          </w:p>
        </w:tc>
        <w:tc>
          <w:tcPr>
            <w:tcW w:w="1800" w:type="dxa"/>
          </w:tcPr>
          <w:p w14:paraId="447AD9C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8B33D05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5AAC957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790" w:type="dxa"/>
          </w:tcPr>
          <w:p w14:paraId="03FAC349" w14:textId="08A5854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6226F3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32120E9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9C7714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5</w:t>
            </w:r>
          </w:p>
        </w:tc>
        <w:tc>
          <w:tcPr>
            <w:tcW w:w="1800" w:type="dxa"/>
          </w:tcPr>
          <w:p w14:paraId="7350AAB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2249245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F38EEB7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790" w:type="dxa"/>
          </w:tcPr>
          <w:p w14:paraId="162AACBD" w14:textId="31E4757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E31825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4C62EA0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09B7CF1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</w:t>
            </w:r>
          </w:p>
        </w:tc>
        <w:tc>
          <w:tcPr>
            <w:tcW w:w="1800" w:type="dxa"/>
          </w:tcPr>
          <w:p w14:paraId="6B90EEC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5084C2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00C3C68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790" w:type="dxa"/>
          </w:tcPr>
          <w:p w14:paraId="3076255E" w14:textId="32F9128E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F845AD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39DE63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6B94917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0</w:t>
            </w:r>
          </w:p>
        </w:tc>
        <w:tc>
          <w:tcPr>
            <w:tcW w:w="1800" w:type="dxa"/>
          </w:tcPr>
          <w:p w14:paraId="3D9E17E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09D228F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A5DDCA4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790" w:type="dxa"/>
          </w:tcPr>
          <w:p w14:paraId="5DE65837" w14:textId="5B98D969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8D3319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092322A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3F48F7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9</w:t>
            </w:r>
          </w:p>
        </w:tc>
        <w:tc>
          <w:tcPr>
            <w:tcW w:w="1800" w:type="dxa"/>
          </w:tcPr>
          <w:p w14:paraId="782FE62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5BB0151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743B16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790" w:type="dxa"/>
          </w:tcPr>
          <w:p w14:paraId="4AF87928" w14:textId="5C435EB8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94CBFB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0645EB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592A75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1</w:t>
            </w:r>
          </w:p>
        </w:tc>
        <w:tc>
          <w:tcPr>
            <w:tcW w:w="1800" w:type="dxa"/>
          </w:tcPr>
          <w:p w14:paraId="562B718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4E854F5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D2648F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790" w:type="dxa"/>
          </w:tcPr>
          <w:p w14:paraId="10CAAA6A" w14:textId="496B06C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9F8673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599BB5F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45A0A58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3</w:t>
            </w:r>
          </w:p>
        </w:tc>
        <w:tc>
          <w:tcPr>
            <w:tcW w:w="1800" w:type="dxa"/>
          </w:tcPr>
          <w:p w14:paraId="3EFB6CAF" w14:textId="175D3D4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385AC4" w:rsidRPr="006D08A7" w14:paraId="2EDE8DF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B41874F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790" w:type="dxa"/>
          </w:tcPr>
          <w:p w14:paraId="4BF0BF36" w14:textId="5A51E7B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DE4487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</w:t>
            </w:r>
          </w:p>
        </w:tc>
        <w:tc>
          <w:tcPr>
            <w:tcW w:w="1060" w:type="dxa"/>
          </w:tcPr>
          <w:p w14:paraId="69BCF2D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0BE0F6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8</w:t>
            </w:r>
          </w:p>
        </w:tc>
        <w:tc>
          <w:tcPr>
            <w:tcW w:w="1800" w:type="dxa"/>
          </w:tcPr>
          <w:p w14:paraId="6660E92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1587737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2AF8E0B3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790" w:type="dxa"/>
          </w:tcPr>
          <w:p w14:paraId="28D0EDB3" w14:textId="413C8A8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23BA81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75AD7AA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1B4797A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0</w:t>
            </w:r>
          </w:p>
        </w:tc>
        <w:tc>
          <w:tcPr>
            <w:tcW w:w="1800" w:type="dxa"/>
          </w:tcPr>
          <w:p w14:paraId="2492086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66A5DE7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9E223C5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790" w:type="dxa"/>
          </w:tcPr>
          <w:p w14:paraId="4382E52D" w14:textId="4ED4DE26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F9EDA6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C2E2A5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21C166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9</w:t>
            </w:r>
          </w:p>
        </w:tc>
        <w:tc>
          <w:tcPr>
            <w:tcW w:w="1800" w:type="dxa"/>
          </w:tcPr>
          <w:p w14:paraId="3A94B82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DBE865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9A152A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790" w:type="dxa"/>
          </w:tcPr>
          <w:p w14:paraId="6CED2563" w14:textId="612D515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0C03AC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99CC3C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E0FAC6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3</w:t>
            </w:r>
          </w:p>
        </w:tc>
        <w:tc>
          <w:tcPr>
            <w:tcW w:w="1800" w:type="dxa"/>
          </w:tcPr>
          <w:p w14:paraId="5A5659C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4D98A63A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133FAFD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790" w:type="dxa"/>
          </w:tcPr>
          <w:p w14:paraId="523097C5" w14:textId="296EA72E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D3B54E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8360BA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C6A9DD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9</w:t>
            </w:r>
          </w:p>
        </w:tc>
        <w:tc>
          <w:tcPr>
            <w:tcW w:w="1800" w:type="dxa"/>
          </w:tcPr>
          <w:p w14:paraId="1135876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49CF9CB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42DEC2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790" w:type="dxa"/>
          </w:tcPr>
          <w:p w14:paraId="20C9F315" w14:textId="2EC2B985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E7F2EC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7032E42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6B66C3C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3</w:t>
            </w:r>
          </w:p>
        </w:tc>
        <w:tc>
          <w:tcPr>
            <w:tcW w:w="1800" w:type="dxa"/>
          </w:tcPr>
          <w:p w14:paraId="60721BA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EC8361D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527A5D4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790" w:type="dxa"/>
          </w:tcPr>
          <w:p w14:paraId="3D11A1FD" w14:textId="53AAFEA2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88036E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19C8485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38CF3F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7</w:t>
            </w:r>
          </w:p>
        </w:tc>
        <w:tc>
          <w:tcPr>
            <w:tcW w:w="1800" w:type="dxa"/>
          </w:tcPr>
          <w:p w14:paraId="417774C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F6940CB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1D0AA04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790" w:type="dxa"/>
          </w:tcPr>
          <w:p w14:paraId="3D1706C3" w14:textId="6E0B44DD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76B403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288BFCA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1D68C87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0</w:t>
            </w:r>
          </w:p>
        </w:tc>
        <w:tc>
          <w:tcPr>
            <w:tcW w:w="1800" w:type="dxa"/>
          </w:tcPr>
          <w:p w14:paraId="57DE8A37" w14:textId="4A894212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385AC4" w:rsidRPr="006D08A7" w14:paraId="6967DBA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3E752EF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790" w:type="dxa"/>
          </w:tcPr>
          <w:p w14:paraId="6C657496" w14:textId="446FB90A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B368F9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72E3E8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421E29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9</w:t>
            </w:r>
          </w:p>
        </w:tc>
        <w:tc>
          <w:tcPr>
            <w:tcW w:w="1800" w:type="dxa"/>
          </w:tcPr>
          <w:p w14:paraId="32FE860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65E87FE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063A410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790" w:type="dxa"/>
          </w:tcPr>
          <w:p w14:paraId="1999CB56" w14:textId="50A754C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C1A6DB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CEF1C2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C170F5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1</w:t>
            </w:r>
          </w:p>
        </w:tc>
        <w:tc>
          <w:tcPr>
            <w:tcW w:w="1800" w:type="dxa"/>
          </w:tcPr>
          <w:p w14:paraId="7BB4E91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9DA5EA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394127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790" w:type="dxa"/>
          </w:tcPr>
          <w:p w14:paraId="7295F882" w14:textId="03B9FC9D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E6B8EC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7F517CB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42ABEF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4</w:t>
            </w:r>
          </w:p>
        </w:tc>
        <w:tc>
          <w:tcPr>
            <w:tcW w:w="1800" w:type="dxa"/>
          </w:tcPr>
          <w:p w14:paraId="26ECEA0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5B3AA0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96E76F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790" w:type="dxa"/>
          </w:tcPr>
          <w:p w14:paraId="1DD718C8" w14:textId="1720CAF7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5FDE80E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76040C5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45B1B9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800" w:type="dxa"/>
          </w:tcPr>
          <w:p w14:paraId="063E0E3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77B94BFC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288E6672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790" w:type="dxa"/>
          </w:tcPr>
          <w:p w14:paraId="79FCFB14" w14:textId="7170F4F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9391C0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1EF5632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46E9BFE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8</w:t>
            </w:r>
          </w:p>
        </w:tc>
        <w:tc>
          <w:tcPr>
            <w:tcW w:w="1800" w:type="dxa"/>
          </w:tcPr>
          <w:p w14:paraId="10751BD4" w14:textId="55A6A454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385AC4" w:rsidRPr="006D08A7" w14:paraId="6EABF9F0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1AA4F6B0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790" w:type="dxa"/>
          </w:tcPr>
          <w:p w14:paraId="45988665" w14:textId="50DC564C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7689CF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35AAC7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897FB7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6</w:t>
            </w:r>
          </w:p>
        </w:tc>
        <w:tc>
          <w:tcPr>
            <w:tcW w:w="1800" w:type="dxa"/>
          </w:tcPr>
          <w:p w14:paraId="59961B8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385AC4" w:rsidRPr="006D08A7" w14:paraId="2DE9957D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6A066D8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790" w:type="dxa"/>
          </w:tcPr>
          <w:p w14:paraId="629653A5" w14:textId="617739EB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3C13BF5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CA0B47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1C37173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4</w:t>
            </w:r>
          </w:p>
        </w:tc>
        <w:tc>
          <w:tcPr>
            <w:tcW w:w="1800" w:type="dxa"/>
          </w:tcPr>
          <w:p w14:paraId="08833DE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6A2795A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518B173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790" w:type="dxa"/>
          </w:tcPr>
          <w:p w14:paraId="4F5C8F33" w14:textId="328522FC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CEE6C4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51BC7D9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472BD51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9</w:t>
            </w:r>
          </w:p>
        </w:tc>
        <w:tc>
          <w:tcPr>
            <w:tcW w:w="1800" w:type="dxa"/>
          </w:tcPr>
          <w:p w14:paraId="779B94A5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60DB7684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2162B77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790" w:type="dxa"/>
          </w:tcPr>
          <w:p w14:paraId="678E4FCA" w14:textId="53237A7D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5997F73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35F4A67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05A4069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4</w:t>
            </w:r>
          </w:p>
        </w:tc>
        <w:tc>
          <w:tcPr>
            <w:tcW w:w="1800" w:type="dxa"/>
          </w:tcPr>
          <w:p w14:paraId="009EA2E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177D983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5E5E8B8E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790" w:type="dxa"/>
          </w:tcPr>
          <w:p w14:paraId="6C1CB793" w14:textId="24DF254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4BB7F4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80FCBB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108344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3</w:t>
            </w:r>
          </w:p>
        </w:tc>
        <w:tc>
          <w:tcPr>
            <w:tcW w:w="1800" w:type="dxa"/>
          </w:tcPr>
          <w:p w14:paraId="52C9819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4400E3F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84509F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790" w:type="dxa"/>
          </w:tcPr>
          <w:p w14:paraId="1B9CF57F" w14:textId="68E126C3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6F82C0A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0625DDB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5B7E33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5</w:t>
            </w:r>
          </w:p>
        </w:tc>
        <w:tc>
          <w:tcPr>
            <w:tcW w:w="1800" w:type="dxa"/>
          </w:tcPr>
          <w:p w14:paraId="2A957D9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C3CC565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135BB0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790" w:type="dxa"/>
          </w:tcPr>
          <w:p w14:paraId="35555FB3" w14:textId="256E93A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745339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24D9E2D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55E0B6B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5</w:t>
            </w:r>
          </w:p>
        </w:tc>
        <w:tc>
          <w:tcPr>
            <w:tcW w:w="1800" w:type="dxa"/>
          </w:tcPr>
          <w:p w14:paraId="28CE451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5BACBA4C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126D5EDA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790" w:type="dxa"/>
          </w:tcPr>
          <w:p w14:paraId="08DC9CA7" w14:textId="76C139F7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27262C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94410EF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534A73D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6</w:t>
            </w:r>
          </w:p>
        </w:tc>
        <w:tc>
          <w:tcPr>
            <w:tcW w:w="1800" w:type="dxa"/>
          </w:tcPr>
          <w:p w14:paraId="6A4B093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385AC4" w:rsidRPr="006D08A7" w14:paraId="4E8A4E34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0C73EE7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790" w:type="dxa"/>
          </w:tcPr>
          <w:p w14:paraId="56904AE8" w14:textId="514880A5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789693E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3B4D4C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0B543B81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9</w:t>
            </w:r>
          </w:p>
        </w:tc>
        <w:tc>
          <w:tcPr>
            <w:tcW w:w="1800" w:type="dxa"/>
          </w:tcPr>
          <w:p w14:paraId="397B697A" w14:textId="5B843882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</w:t>
            </w:r>
          </w:p>
        </w:tc>
      </w:tr>
      <w:tr w:rsidR="00385AC4" w:rsidRPr="006D08A7" w14:paraId="3317CA06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2AE6F569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790" w:type="dxa"/>
          </w:tcPr>
          <w:p w14:paraId="796192C9" w14:textId="67F80452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F491A7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2288FB0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7C1242E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3</w:t>
            </w:r>
          </w:p>
        </w:tc>
        <w:tc>
          <w:tcPr>
            <w:tcW w:w="1800" w:type="dxa"/>
          </w:tcPr>
          <w:p w14:paraId="639DAD8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3320FF19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32AE0CD1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790" w:type="dxa"/>
          </w:tcPr>
          <w:p w14:paraId="5A2E7016" w14:textId="6AA2E511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28EE4BE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7EEA245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780025A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7</w:t>
            </w:r>
          </w:p>
        </w:tc>
        <w:tc>
          <w:tcPr>
            <w:tcW w:w="1800" w:type="dxa"/>
          </w:tcPr>
          <w:p w14:paraId="04E7291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385AC4" w:rsidRPr="006D08A7" w14:paraId="5206DD32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13E73974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790" w:type="dxa"/>
          </w:tcPr>
          <w:p w14:paraId="2893C2AD" w14:textId="14B4189B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47A02EC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672F708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20" w:type="dxa"/>
          </w:tcPr>
          <w:p w14:paraId="21FC6B32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9</w:t>
            </w:r>
          </w:p>
        </w:tc>
        <w:tc>
          <w:tcPr>
            <w:tcW w:w="1800" w:type="dxa"/>
          </w:tcPr>
          <w:p w14:paraId="6BA91E93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2F2D40B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6C60A14D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790" w:type="dxa"/>
          </w:tcPr>
          <w:p w14:paraId="5218F484" w14:textId="6C87960D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22695B6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3EE3292C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2BAF58C6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0</w:t>
            </w:r>
          </w:p>
        </w:tc>
        <w:tc>
          <w:tcPr>
            <w:tcW w:w="1800" w:type="dxa"/>
          </w:tcPr>
          <w:p w14:paraId="00ED6AF7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A2F2742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617EAFE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790" w:type="dxa"/>
          </w:tcPr>
          <w:p w14:paraId="0E9F010F" w14:textId="5DD4B2D9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4F8522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457544E4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3EE0AFAD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3</w:t>
            </w:r>
          </w:p>
        </w:tc>
        <w:tc>
          <w:tcPr>
            <w:tcW w:w="1800" w:type="dxa"/>
          </w:tcPr>
          <w:p w14:paraId="4CC05950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385AC4" w:rsidRPr="006D08A7" w14:paraId="030F2F20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4E01D69C" w14:textId="77777777" w:rsidR="00385AC4" w:rsidRPr="006D08A7" w:rsidRDefault="00385AC4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790" w:type="dxa"/>
          </w:tcPr>
          <w:p w14:paraId="3792EB06" w14:textId="3B2CFB8F" w:rsidR="00385AC4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1A4F228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68ECEE68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648309A9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6</w:t>
            </w:r>
          </w:p>
        </w:tc>
        <w:tc>
          <w:tcPr>
            <w:tcW w:w="1800" w:type="dxa"/>
          </w:tcPr>
          <w:p w14:paraId="1216783B" w14:textId="77777777" w:rsidR="00385AC4" w:rsidRPr="006D08A7" w:rsidRDefault="00385AC4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  <w:tr w:rsidR="001E045F" w:rsidRPr="006D08A7" w14:paraId="4FF229A3" w14:textId="77777777" w:rsidTr="00763395">
        <w:trPr>
          <w:trHeight w:val="20"/>
          <w:jc w:val="center"/>
        </w:trPr>
        <w:tc>
          <w:tcPr>
            <w:tcW w:w="1525" w:type="dxa"/>
            <w:noWrap/>
            <w:hideMark/>
          </w:tcPr>
          <w:p w14:paraId="788FA13C" w14:textId="77777777" w:rsidR="001E045F" w:rsidRPr="006D08A7" w:rsidRDefault="001E045F" w:rsidP="005663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790" w:type="dxa"/>
          </w:tcPr>
          <w:p w14:paraId="392966FF" w14:textId="7B6A7057" w:rsidR="001E045F" w:rsidRPr="006D08A7" w:rsidRDefault="0031474D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650" w:type="dxa"/>
          </w:tcPr>
          <w:p w14:paraId="04611A49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Y</w:t>
            </w:r>
          </w:p>
        </w:tc>
        <w:tc>
          <w:tcPr>
            <w:tcW w:w="1060" w:type="dxa"/>
          </w:tcPr>
          <w:p w14:paraId="1C3A073D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793462C8" w14:textId="77777777" w:rsidR="001E045F" w:rsidRPr="006D08A7" w:rsidRDefault="006671A3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4</w:t>
            </w:r>
          </w:p>
        </w:tc>
        <w:tc>
          <w:tcPr>
            <w:tcW w:w="1800" w:type="dxa"/>
          </w:tcPr>
          <w:p w14:paraId="69BE98A0" w14:textId="77777777" w:rsidR="001E045F" w:rsidRPr="006D08A7" w:rsidRDefault="001E045F" w:rsidP="005663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</w:t>
            </w:r>
          </w:p>
        </w:tc>
      </w:tr>
    </w:tbl>
    <w:p w14:paraId="18342131" w14:textId="6957D70F" w:rsidR="001F08F0" w:rsidRPr="006D08A7" w:rsidRDefault="001F08F0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1F08F0" w:rsidRPr="006D08A7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E045F"/>
    <w:rsid w:val="001E0EC1"/>
    <w:rsid w:val="001F08F0"/>
    <w:rsid w:val="002322AC"/>
    <w:rsid w:val="00272102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47C8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F460E"/>
    <w:rsid w:val="008F58F6"/>
    <w:rsid w:val="00902C52"/>
    <w:rsid w:val="00920948"/>
    <w:rsid w:val="00922933"/>
    <w:rsid w:val="009459FD"/>
    <w:rsid w:val="00956BEA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6</cp:revision>
  <cp:lastPrinted>2016-04-03T21:53:00Z</cp:lastPrinted>
  <dcterms:created xsi:type="dcterms:W3CDTF">2016-08-10T18:34:00Z</dcterms:created>
  <dcterms:modified xsi:type="dcterms:W3CDTF">2016-08-30T15:21:00Z</dcterms:modified>
</cp:coreProperties>
</file>